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73" w:type="dxa"/>
        <w:tblLook w:val="04A0" w:firstRow="1" w:lastRow="0" w:firstColumn="1" w:lastColumn="0" w:noHBand="0" w:noVBand="1"/>
      </w:tblPr>
      <w:tblGrid>
        <w:gridCol w:w="794"/>
        <w:gridCol w:w="800"/>
        <w:gridCol w:w="2096"/>
        <w:gridCol w:w="1890"/>
        <w:gridCol w:w="2250"/>
        <w:gridCol w:w="511"/>
        <w:gridCol w:w="768"/>
        <w:gridCol w:w="299"/>
        <w:gridCol w:w="755"/>
        <w:gridCol w:w="155"/>
        <w:gridCol w:w="755"/>
      </w:tblGrid>
      <w:tr w:rsidR="00800DFD" w:rsidRPr="00800DFD" w14:paraId="2CE1DC39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21BE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412E0" w14:textId="6638DEF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se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5058C" w14:textId="2ECF5D2A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B47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00DFD" w:rsidRPr="00800DFD" w14:paraId="67B2689E" w14:textId="77777777" w:rsidTr="0008033E">
        <w:trPr>
          <w:gridAfter w:val="1"/>
          <w:wAfter w:w="755" w:type="dxa"/>
          <w:trHeight w:val="735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49E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080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1E569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sensus Vo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D2C2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otes for Melanom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3EF0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otes for non-Melanom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642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CAF8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721A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F4247EB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5FA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2C8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662D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A0C3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2C85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592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776C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4425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4EEF11D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D85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05C04" w14:textId="6435D226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6CEF6" w14:textId="7FCBD6FD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E6E1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3119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6E3D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617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8D34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93FF91B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AB9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7B9B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B7C1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542F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612A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A19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8FF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EC5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67C44FF4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493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8A21C" w14:textId="4A03AA49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FE6C3" w14:textId="09A88E76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B4917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3D7F2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33A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B5D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B6E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720FE1A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C23C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53E7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B406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2F7C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85BE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286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94F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D0D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E71F27C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338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22365" w14:textId="226DF37A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4CEBB" w14:textId="6F22420B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2BAB2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110F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4B6D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FBC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C8D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6816DAB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62D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1CE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BF18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FB0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0192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2959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64D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AC0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CD985DC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01A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136E9" w14:textId="104C9F14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815B" w14:textId="667F7823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A34B7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91D72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91B8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35F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DF5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95149BC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13BC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F795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DF67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4E52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7222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A25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270C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3A9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D5D7F5D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B40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608D9" w14:textId="4330C78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5A86" w14:textId="4164818E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63C3E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5EA30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E2A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36FA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FAEB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E93F3E2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BDC1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6446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A0CB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77DC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5AA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130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191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DF16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363A753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006A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C47E7" w14:textId="47CAFECD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F3FE9" w14:textId="519DCC9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3A31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3795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31A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E50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4C2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C0A5271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DA3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F541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AC36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77C0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973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4EC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354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6C5A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5134530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95B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24195" w14:textId="2DBFDAE9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AEDBC" w14:textId="343DECBE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5F21D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A1CEB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4BA9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6365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EC7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307349A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0AB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2FFB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9613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2F18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9195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1EA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D70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63B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F2E0A17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AD5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CDC8B" w14:textId="46B01588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5A1D5" w14:textId="6C36DA72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3E19F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77957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DC38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409C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214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D7CB3B6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ECC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9284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BA03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DFEB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1E78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3A1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A83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4FF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DC80AB8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260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BD83A" w14:textId="0F6731AA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30D8D" w14:textId="04E9101E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1BA3F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D974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CEF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E47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9F2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6E078485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DD0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E56F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C09C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869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EEE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CA0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000E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8AB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6E638DF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D8E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5EA9E" w14:textId="7C1BFBB4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6862B" w14:textId="58941A0E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5E02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4614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B97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665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175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EB8F69D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0909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6BE1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6CFF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53A9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61A2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662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605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49A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2D05BCD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BD5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2EBA2" w14:textId="44B87A0E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8516" w14:textId="742F454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3C71A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E143F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90A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57C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F92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5D44FF8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A83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7BFD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752C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F749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76AE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779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59F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23D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1475954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C949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E3BBA" w14:textId="5482691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62F9B" w14:textId="2A07B57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D096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EE81D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7211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4ED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913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794BB4A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BDA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9F30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E159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EE9A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23B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566A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08EA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C8E8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2798E11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F57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22873" w14:textId="04CA2D1E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69E4B" w14:textId="5B318DE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9366E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DFACF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918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210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427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62E05BF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BF1A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348F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34B1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50BC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170E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8D8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9F8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B5B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5EED1BB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492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7268D" w14:textId="171E6F2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EDBF2" w14:textId="059AEB89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E89BE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176E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9C0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E5B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B53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9D6E68F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0D45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EEC8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5495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6FD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888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A60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8E8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8FD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1C7AC49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7A43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8DAC" w14:textId="234A9B5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1B6DB" w14:textId="0037529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0D25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613BD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2E10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FE16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7CD3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2E358F5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646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DB53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E954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11CB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71EC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75A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A52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354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559558A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6E0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18670" w14:textId="65695FB2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F619B" w14:textId="168929E0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07F3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DC11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743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0D5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193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7F59914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45D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AC6C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8CEA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CE15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EA10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34C4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FA0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242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607BF8A4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E801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B484" w14:textId="2718420E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E14B3" w14:textId="68AAD818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D14D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5085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FC9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2B4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4271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6747953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854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B6BC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3791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9CE4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B995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875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5F4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4343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2EDDA88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F405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4259E" w14:textId="7D30F5B8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3FA56" w14:textId="5A4F8E5A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78A3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7E12B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827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11D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E2D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3C07E3C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475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5CF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2A0B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D677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76D9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062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A42D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F3D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F88215E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671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AA609" w14:textId="3914EBF0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08875" w14:textId="72AC1679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3F942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24212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6C0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E50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A53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657E50F4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E17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9CB8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0B55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455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21C6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5FE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219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D94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22ED4F8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7F4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38A13" w14:textId="4EE71A50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FF74" w14:textId="12E960BB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18C50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C819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4D0C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5F5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85D4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8223473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EAB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51FF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6E92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BEC3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0D7E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E3C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425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251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6B656534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304D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E20AC" w14:textId="1E30AE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83B86" w14:textId="4CA1DE7A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708A1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6EDC3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07F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33A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E5C3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2BF521A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5BF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C4E0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A005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CD4D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EFD6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071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2A2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7BA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51D39E2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500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469FF" w14:textId="78E0C09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34EB9" w14:textId="61494BA0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FFD60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C223E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531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955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B5C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1598988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5B7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C695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2A2A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684E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69B5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373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4F0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9C5E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6EDC6386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E7B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04CD9" w14:textId="53E7332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0FF17" w14:textId="67A367CA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C7028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B8C18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DCC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35C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011E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1CB0F9C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EEE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340D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AA7A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DC8B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91C2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9C3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F5F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2A7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69D57F5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B65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A7D01" w14:textId="02D1A8C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A4ED4" w14:textId="4045499D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8EEF1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76F12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A23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FFC4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8B1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DF3C8E9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415B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D54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D6BB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6B0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7D43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129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62C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29D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69438A9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5CE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BBD9E" w14:textId="3D25EC05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63CF9" w14:textId="72DC6071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4E0FD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C2C72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0175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201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8417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A747D13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A1B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E6F6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4834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E2CD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BF8D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592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E91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BD0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DA05DFD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EDB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3291A" w14:textId="0B6CCD15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CA22F" w14:textId="6804662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16D9C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AEDA6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732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F29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618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52C20DF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A1B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34F3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2A12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D73D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2DA8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10F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A0F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A17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BE34227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0D6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C6AE7" w14:textId="0BD104D3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DF4E3" w14:textId="6CB2CDC5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B8818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4EFD4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4F3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3951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A8B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63B9939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DA05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C2E9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38D8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8480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F4CC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E57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5C5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879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D7E8045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E77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A80B3" w14:textId="228CE479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82826" w14:textId="1225AAA2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8FA7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DD9E1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CF2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941B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0F6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7409AFE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AF5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228A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F0B5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5BD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B77D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065D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C06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2FA1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D2F9B50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6F84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FE5A8" w14:textId="4A0FD6ED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A2F67" w14:textId="5CB52646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09664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A6505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240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941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EA2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0681830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132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A40E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9719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71E6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6DF3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191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78D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BDE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C9C0482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4ACC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5F344" w14:textId="2C8A4604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2336C" w14:textId="4FACC139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1B872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1CE9F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79C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9BF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E360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6A346BF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5D82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128D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91C3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D69B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C65B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1DF1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656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7C9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FC843F2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148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77F81" w14:textId="317D8345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32B58" w14:textId="3721C68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27A4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29CF2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0C6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D919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627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2E11DAA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36BE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FB10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7E64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B537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D01B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7F0B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ACD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9B5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FB9655F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AED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E5A46" w14:textId="25CB2348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A11CF" w14:textId="7D1557FF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1A1F0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23EC9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8091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08B3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C0F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EC4BFC7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DCB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9D48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A676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CBA2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E096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F78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F5F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211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FE7E230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020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053A8" w14:textId="36DDBF7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625B4" w14:textId="7407B69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D143C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221DE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32D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C78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B3A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7EFD966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211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AEDB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E12B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1E2A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0320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F8F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E538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7518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4DAB2AD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F5B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6819C" w14:textId="66F57236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741D8" w14:textId="712B5F0D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5E53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A66E0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EB9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F30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E79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25E3D50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709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E01B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58D2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59ED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470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0450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4947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0EE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889D737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0E2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23A19" w14:textId="27EA62F8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B7B57" w14:textId="65E397A3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57A38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29539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9017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960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8BE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69F6BFE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189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6613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CB80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CA2B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BD72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7FE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BC7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5BF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B1AE82A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CCA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D4922" w14:textId="673D365B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B4E81" w14:textId="325B41B6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F8AB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E8B4B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B97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835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75F2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E98D6D3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94A5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565C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DBD3D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1870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513E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0C8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B80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76B3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C465A15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3F2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C271" w14:textId="71F4B83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A571E" w14:textId="544CBCD3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7D1395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65145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40C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1CC7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E2E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7063B2C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D13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9E36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6DDB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548EA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B2E1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316F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1E7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2BA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BF70F28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E5E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94788" w14:textId="1EF4BB34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FA1B" w14:textId="2DBE777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CC58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B1F50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2D1F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7782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6A3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7BB7685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546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D1D88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2EA3C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0D524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9BA6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F369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F079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17A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A37B54D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AFE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ECD64" w14:textId="7EFA8F5C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A5011" w14:textId="6D5AA8EA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6E74BE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816B53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21E0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563B" w14:textId="77777777" w:rsidR="00800DFD" w:rsidRPr="00800DFD" w:rsidRDefault="00800DFD" w:rsidP="00002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F6B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7774C28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0C0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09C0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1A6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C08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955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478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62D6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9CCE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7F89B4B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6CE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ABF1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2B16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6541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rvey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483B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BC3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D64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554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5C32879" w14:textId="77777777" w:rsidTr="0008033E">
        <w:trPr>
          <w:gridAfter w:val="1"/>
          <w:wAfter w:w="755" w:type="dxa"/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A6FA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B1B1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E42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4C83FB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rvey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2FE3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137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D41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172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7DAE2DF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A1D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1A6E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823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8D00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216F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6A4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054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51D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E203E90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48F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48A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2FF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EAA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3CCE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8C2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3E6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FDB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07EB6E81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DA6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7A54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rvey 1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BC01B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5B29C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Vot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1EC9B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EB94C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75AEC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E00F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0DFD" w:rsidRPr="00800DFD" w14:paraId="533C3981" w14:textId="77777777" w:rsidTr="0008033E">
        <w:trPr>
          <w:trHeight w:val="6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F02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CD9B8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94CED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8D4D9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se positiv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A5DE1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se negative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03A70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E88EA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689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7BFB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0DFD" w:rsidRPr="00800DFD" w14:paraId="543BCC5D" w14:textId="77777777" w:rsidTr="0008033E">
        <w:trPr>
          <w:trHeight w:val="6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E43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E6129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ual Vote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21E6F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ue 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67F89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7844E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BA6DD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D2FF2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386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3194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0DFD" w:rsidRPr="00800DFD" w14:paraId="07085011" w14:textId="77777777" w:rsidTr="0008033E">
        <w:trPr>
          <w:trHeight w:val="6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DE3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86999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80453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ue nega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AB3A8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DCCC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2A65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82595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9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68425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0DFD" w:rsidRPr="00800DFD" w14:paraId="2BB16E5C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60B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FEDD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B11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B01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572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DED4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4A2C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419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98BB888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7DB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A09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21B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474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CB9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7DE8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16D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431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B7698F4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30A0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49978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rvey 2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04BCA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84AE4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ed Vot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DEF3F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020F3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CD4AF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7FF37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0DFD" w:rsidRPr="00800DFD" w14:paraId="4C753654" w14:textId="77777777" w:rsidTr="0008033E">
        <w:trPr>
          <w:trHeight w:val="6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966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54F2D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560D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10F5C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se positiv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6FFB6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se negative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CA0F1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FD63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256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B5E0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0DFD" w:rsidRPr="00800DFD" w14:paraId="5067B7EA" w14:textId="77777777" w:rsidTr="0008033E">
        <w:trPr>
          <w:trHeight w:val="6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21A3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3B64D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ual Vote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55C0D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ue po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91B69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D904A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55E8C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8D768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371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939D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0DFD" w:rsidRPr="00800DFD" w14:paraId="2A7C96F2" w14:textId="77777777" w:rsidTr="0008033E">
        <w:trPr>
          <w:trHeight w:val="6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699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AC109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C67C8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ue nega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66AF9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D476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5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6C0A" w14:textId="77777777" w:rsidR="00800DFD" w:rsidRPr="00800DFD" w:rsidRDefault="00800DFD" w:rsidP="00800DF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685D0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0DF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21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85B1F" w14:textId="77777777" w:rsidR="00800DFD" w:rsidRPr="00800DFD" w:rsidRDefault="00800DFD" w:rsidP="00800DF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0DFD" w:rsidRPr="00800DFD" w14:paraId="541FADC0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7DD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206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B4A0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0D7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890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134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8CE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2D2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31A082FD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849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FF5D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E4F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AEF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1E0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4DD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97B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BE9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661FA6AC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F43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70D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009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468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2A5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068B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A40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6F2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F595C1D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F23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311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755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05C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F04A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22F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C66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773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9865789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F83E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4E83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C2D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BBE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41E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B1C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F2F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A9A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67A5AF3F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F8A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653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232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6FE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B78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876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AB4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3D4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7523BC99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0F7A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8D8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6141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466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23F3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3FD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84D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7B0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37490A6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24B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EA2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D53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0F3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FE6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89E5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6EA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7E5B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5D0F4067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DEAC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954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84B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115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FA4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037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952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66A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88BFDC7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958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E57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5E1C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DB2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E41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5BC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290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F953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126670A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87D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41E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87EC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415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D52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BB3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F1D0A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0B7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15B0D0DB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B4D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62A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B1B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1F96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905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159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A7C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756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256C90BE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0C45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87B12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50BB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4050D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ABDF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764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940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A624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0DFD" w:rsidRPr="00800DFD" w14:paraId="4EA73343" w14:textId="77777777" w:rsidTr="0008033E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7E99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888E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625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6FC7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0188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188E3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3511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CDC0" w14:textId="77777777" w:rsidR="00800DFD" w:rsidRPr="00800DFD" w:rsidRDefault="00800DFD" w:rsidP="00800D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EB8CE92" w14:textId="31E116E9" w:rsidR="006A6E6F" w:rsidRDefault="006A6E6F"/>
    <w:p w14:paraId="103E91EA" w14:textId="77777777" w:rsidR="006A6E6F" w:rsidRDefault="006A6E6F"/>
    <w:p w14:paraId="646E103E" w14:textId="77777777" w:rsidR="006A6E6F" w:rsidRDefault="006A6E6F"/>
    <w:p w14:paraId="4609E846" w14:textId="77777777" w:rsidR="006A6E6F" w:rsidRDefault="006A6E6F"/>
    <w:sectPr w:rsidR="006A6E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50EE3" w14:textId="77777777" w:rsidR="00A030C7" w:rsidRDefault="00A030C7" w:rsidP="00A030C7">
      <w:pPr>
        <w:spacing w:after="0" w:line="240" w:lineRule="auto"/>
      </w:pPr>
      <w:r>
        <w:separator/>
      </w:r>
    </w:p>
  </w:endnote>
  <w:endnote w:type="continuationSeparator" w:id="0">
    <w:p w14:paraId="511C4F0F" w14:textId="77777777" w:rsidR="00A030C7" w:rsidRDefault="00A030C7" w:rsidP="00A03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94CA8" w14:textId="77777777" w:rsidR="004821EF" w:rsidRDefault="004821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D03F2" w14:textId="77777777" w:rsidR="004821EF" w:rsidRDefault="004821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70834" w14:textId="77777777" w:rsidR="004821EF" w:rsidRDefault="00482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B5C50" w14:textId="77777777" w:rsidR="00A030C7" w:rsidRDefault="00A030C7" w:rsidP="00A030C7">
      <w:pPr>
        <w:spacing w:after="0" w:line="240" w:lineRule="auto"/>
      </w:pPr>
      <w:r>
        <w:separator/>
      </w:r>
    </w:p>
  </w:footnote>
  <w:footnote w:type="continuationSeparator" w:id="0">
    <w:p w14:paraId="5EB907EB" w14:textId="77777777" w:rsidR="00A030C7" w:rsidRDefault="00A030C7" w:rsidP="00A03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A64479" w14:textId="77777777" w:rsidR="004821EF" w:rsidRDefault="004821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CAE81" w14:textId="06524D8B" w:rsidR="00A030C7" w:rsidRDefault="00A030C7">
    <w:pPr>
      <w:pStyle w:val="Header"/>
    </w:pPr>
    <w:r>
      <w:t xml:space="preserve">Supplementary Table </w:t>
    </w:r>
    <w:r w:rsidR="004821EF">
      <w:t>2</w:t>
    </w:r>
    <w:r>
      <w:t>. Distribution of Votes by case and Confusion Matrix</w:t>
    </w:r>
  </w:p>
  <w:p w14:paraId="5176CEB9" w14:textId="77777777" w:rsidR="00A030C7" w:rsidRDefault="00A030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BFAFD" w14:textId="77777777" w:rsidR="004821EF" w:rsidRDefault="004821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C7"/>
    <w:rsid w:val="00002F4D"/>
    <w:rsid w:val="00033216"/>
    <w:rsid w:val="0008033E"/>
    <w:rsid w:val="001816DD"/>
    <w:rsid w:val="00294E12"/>
    <w:rsid w:val="0046376F"/>
    <w:rsid w:val="004821EF"/>
    <w:rsid w:val="00515B6F"/>
    <w:rsid w:val="005C5C02"/>
    <w:rsid w:val="00634D32"/>
    <w:rsid w:val="006A6E6F"/>
    <w:rsid w:val="00773359"/>
    <w:rsid w:val="007F6A07"/>
    <w:rsid w:val="00800DFD"/>
    <w:rsid w:val="0095584B"/>
    <w:rsid w:val="00A030C7"/>
    <w:rsid w:val="00C11D15"/>
    <w:rsid w:val="00DD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BB425"/>
  <w15:chartTrackingRefBased/>
  <w15:docId w15:val="{8E989E72-DF99-449F-9AA4-5F80EAF69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0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0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0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0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0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0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030C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30C7"/>
    <w:rPr>
      <w:color w:val="96607D"/>
      <w:u w:val="single"/>
    </w:rPr>
  </w:style>
  <w:style w:type="paragraph" w:customStyle="1" w:styleId="msonormal0">
    <w:name w:val="msonormal"/>
    <w:basedOn w:val="Normal"/>
    <w:rsid w:val="00A030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030C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A030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A030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A030C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A030C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A030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A030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A030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A030C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A030C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A030C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A030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A030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A030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0C7"/>
  </w:style>
  <w:style w:type="paragraph" w:styleId="Footer">
    <w:name w:val="footer"/>
    <w:basedOn w:val="Normal"/>
    <w:link w:val="FooterChar"/>
    <w:uiPriority w:val="99"/>
    <w:unhideWhenUsed/>
    <w:rsid w:val="00A03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0C7"/>
  </w:style>
  <w:style w:type="paragraph" w:customStyle="1" w:styleId="xl63">
    <w:name w:val="xl63"/>
    <w:basedOn w:val="Normal"/>
    <w:rsid w:val="006A6E6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6A6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el Olivares</dc:creator>
  <cp:keywords/>
  <dc:description/>
  <cp:lastModifiedBy>Shantel Olivares</cp:lastModifiedBy>
  <cp:revision>9</cp:revision>
  <dcterms:created xsi:type="dcterms:W3CDTF">2025-07-09T16:08:00Z</dcterms:created>
  <dcterms:modified xsi:type="dcterms:W3CDTF">2025-07-18T20:39:00Z</dcterms:modified>
</cp:coreProperties>
</file>